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B316D" w14:textId="77777777" w:rsidR="00B730D5" w:rsidRPr="000427BF" w:rsidRDefault="00B730D5" w:rsidP="00B730D5">
      <w:pPr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fr-FR"/>
          <w14:ligatures w14:val="none"/>
        </w:rPr>
      </w:pPr>
      <w:r w:rsidRPr="000427BF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fr-FR"/>
          <w14:ligatures w14:val="none"/>
        </w:rPr>
        <w:t>Supplementary Figure S1.</w:t>
      </w:r>
      <w:r w:rsidRPr="000427BF"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fr-FR"/>
          <w14:ligatures w14:val="none"/>
        </w:rPr>
        <w:t xml:space="preserve"> Distribution of meropenem minimum inhibitory concentrations (MICs) among OXA-48-producing Enterobacterales isolates. Meropenem or active alternative regimen used to treat the infection were indicated in blue and green, respectively. Dotted lines corresponded to clinical breakpoints of meropenem (in </w:t>
      </w:r>
      <w:proofErr w:type="gramStart"/>
      <w:r w:rsidRPr="000427BF"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fr-FR"/>
          <w14:ligatures w14:val="none"/>
        </w:rPr>
        <w:t>green :</w:t>
      </w:r>
      <w:proofErr w:type="gramEnd"/>
      <w:r w:rsidRPr="000427BF"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fr-FR"/>
          <w14:ligatures w14:val="none"/>
        </w:rPr>
        <w:t xml:space="preserve"> S to I, in red : I to R) according to EUCAST guidelines.</w:t>
      </w:r>
    </w:p>
    <w:p w14:paraId="1773E6B6" w14:textId="77777777" w:rsidR="00B730D5" w:rsidRPr="000427BF" w:rsidRDefault="00B730D5" w:rsidP="00B730D5">
      <w:pPr>
        <w:rPr>
          <w:lang w:val="en-US"/>
        </w:rPr>
      </w:pPr>
      <w:r w:rsidRPr="000427BF">
        <w:rPr>
          <w:noProof/>
          <w:lang w:val="en-US"/>
        </w:rPr>
        <w:drawing>
          <wp:inline distT="0" distB="0" distL="0" distR="0" wp14:anchorId="54668BDD" wp14:editId="7D107C84">
            <wp:extent cx="5760720" cy="3258185"/>
            <wp:effectExtent l="0" t="0" r="5080" b="5715"/>
            <wp:docPr id="2061092125" name="Image 1" descr="Une image contenant texte, Tracé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092125" name="Image 1" descr="Une image contenant texte, Tracé, ligne, diagramm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86BF1" w14:textId="77777777" w:rsidR="00FA618C" w:rsidRDefault="00FA618C"/>
    <w:sectPr w:rsidR="00FA618C" w:rsidSect="00B730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D5"/>
    <w:rsid w:val="00010CDE"/>
    <w:rsid w:val="00777110"/>
    <w:rsid w:val="007C399F"/>
    <w:rsid w:val="00933B5A"/>
    <w:rsid w:val="00B730D5"/>
    <w:rsid w:val="00F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88DF7"/>
  <w15:chartTrackingRefBased/>
  <w15:docId w15:val="{D954179C-C197-4A1B-A1ED-1DA4C060E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0D5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B730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30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30D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30D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30D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30D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30D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30D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30D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30D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730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730D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730D5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730D5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730D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730D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730D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730D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730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3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30D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73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730D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B730D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730D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B730D5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30D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30D5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B730D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3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Benoit PILMIS</cp:lastModifiedBy>
  <cp:revision>1</cp:revision>
  <dcterms:created xsi:type="dcterms:W3CDTF">2026-04-03T10:50:00Z</dcterms:created>
  <dcterms:modified xsi:type="dcterms:W3CDTF">2026-04-03T10:51:00Z</dcterms:modified>
</cp:coreProperties>
</file>